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8FF" w:rsidRDefault="006378FF" w:rsidP="006378FF">
      <w:pPr>
        <w:pStyle w:val="NormalWeb"/>
        <w:ind w:left="640" w:hanging="640"/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tbl>
      <w:tblPr>
        <w:tblpPr w:leftFromText="141" w:rightFromText="141" w:vertAnchor="page" w:horzAnchor="margin" w:tblpY="2472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701"/>
        <w:gridCol w:w="1701"/>
        <w:gridCol w:w="1753"/>
        <w:gridCol w:w="1845"/>
        <w:gridCol w:w="1505"/>
      </w:tblGrid>
      <w:tr w:rsidR="005E5A02" w:rsidRPr="00194D0F" w:rsidTr="005E5A02">
        <w:trPr>
          <w:trHeight w:val="666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SCO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4D0F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HIV-</w:t>
            </w:r>
          </w:p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(N=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HIV+ART+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All subjects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(N=9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HIV+ART+</w:t>
            </w:r>
          </w:p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CD4</w:t>
            </w:r>
            <w:r w:rsidRPr="00B00957">
              <w:rPr>
                <w:rFonts w:ascii="Calibri" w:hAnsi="Calibri" w:cs="Arial"/>
                <w:b/>
                <w:sz w:val="20"/>
              </w:rPr>
              <w:sym w:font="Symbol" w:char="F0B3"/>
            </w:r>
            <w:r w:rsidRPr="00B00957">
              <w:rPr>
                <w:rFonts w:ascii="Calibri" w:hAnsi="Calibri" w:cs="Arial"/>
                <w:b/>
                <w:sz w:val="20"/>
              </w:rPr>
              <w:t>500</w:t>
            </w:r>
          </w:p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(N=67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HIV+ART+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4&gt;500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CD4/CD8 </w:t>
            </w:r>
            <w:r w:rsidRPr="00B00957">
              <w:rPr>
                <w:rFonts w:ascii="Calibri" w:hAnsi="Calibri" w:cs="Arial"/>
                <w:b/>
                <w:sz w:val="20"/>
              </w:rPr>
              <w:sym w:font="Symbol" w:char="F0A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0.4</w:t>
            </w:r>
          </w:p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(N=15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HIV+ART+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4</w:t>
            </w:r>
            <w:r w:rsidRPr="00B00957">
              <w:rPr>
                <w:rFonts w:ascii="Calibri" w:hAnsi="Calibri" w:cs="Arial"/>
                <w:b/>
                <w:sz w:val="20"/>
              </w:rPr>
              <w:sym w:font="Symbol" w:char="F0B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500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CD4/CD8 </w:t>
            </w:r>
            <w:r w:rsidRPr="00B00957">
              <w:rPr>
                <w:rFonts w:ascii="Calibri" w:hAnsi="Calibri" w:cs="Arial"/>
                <w:b/>
                <w:sz w:val="20"/>
              </w:rPr>
              <w:sym w:font="Symbol" w:char="F0B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1</w:t>
            </w:r>
          </w:p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(N=16)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P value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4/CD8</w:t>
            </w:r>
          </w:p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sym w:font="Symbol" w:char="F0A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0.4 vs.</w:t>
            </w:r>
            <w:r w:rsidRPr="00B00957">
              <w:rPr>
                <w:rFonts w:ascii="Calibri" w:hAnsi="Calibri" w:cs="Arial"/>
                <w:b/>
                <w:sz w:val="20"/>
              </w:rPr>
              <w:sym w:font="Symbol" w:char="F0B3"/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1</w:t>
            </w:r>
          </w:p>
        </w:tc>
      </w:tr>
      <w:tr w:rsidR="005E5A02" w:rsidRPr="00591CE8" w:rsidTr="005E5A02">
        <w:trPr>
          <w:trHeight w:val="18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Age (years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3 (35-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1 (45, 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1 (44, 5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8 (44, 5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6 (43, 5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985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Male gender (No.,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5 (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83 (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5 (83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3 (87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6 (8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875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4+ T-cell count 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863 (</w:t>
            </w:r>
            <w:r w:rsidRPr="00B00957">
              <w:rPr>
                <w:rFonts w:ascii="Calibri" w:hAnsi="Calibri" w:cs="Arial"/>
                <w:sz w:val="20"/>
                <w:lang w:val="es-ES"/>
              </w:rPr>
              <w:t>778,</w:t>
            </w:r>
            <w:r w:rsidRPr="00B00957">
              <w:rPr>
                <w:rFonts w:ascii="Calibri" w:hAnsi="Calibri" w:cs="Arial"/>
                <w:sz w:val="20"/>
              </w:rPr>
              <w:t xml:space="preserve"> </w:t>
            </w:r>
            <w:r w:rsidRPr="00B00957">
              <w:rPr>
                <w:rFonts w:ascii="Calibri" w:hAnsi="Calibri" w:cs="Arial"/>
                <w:sz w:val="20"/>
                <w:lang w:val="es-ES"/>
              </w:rPr>
              <w:t>1248</w:t>
            </w:r>
            <w:r w:rsidRPr="00B00957">
              <w:rPr>
                <w:rFonts w:ascii="Calibri" w:hAnsi="Calibri" w:cs="Arial"/>
                <w:sz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93 (448, 7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673 (578, 78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661 (572, 73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856 (672, 90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0.008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CD8+ T-cell count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  <w:lang w:val="es-ES"/>
              </w:rPr>
              <w:t>546 (481,</w:t>
            </w:r>
            <w:r w:rsidRPr="00B00957">
              <w:rPr>
                <w:rFonts w:ascii="Calibri" w:hAnsi="Calibri" w:cs="Arial"/>
                <w:sz w:val="20"/>
              </w:rPr>
              <w:t xml:space="preserve"> </w:t>
            </w:r>
            <w:r w:rsidRPr="00B00957">
              <w:rPr>
                <w:rFonts w:ascii="Calibri" w:hAnsi="Calibri" w:cs="Arial"/>
                <w:sz w:val="20"/>
                <w:lang w:val="es-ES"/>
              </w:rPr>
              <w:t>6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002 (778, 14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004 (813, 146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964 (1468, 256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696 (594, 88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&lt;0.0001</w:t>
            </w:r>
          </w:p>
        </w:tc>
      </w:tr>
      <w:tr w:rsidR="005E5A02" w:rsidRPr="00591CE8" w:rsidTr="005E5A02">
        <w:trPr>
          <w:trHeight w:val="23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CD4/CD8 ratio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.4 (1.1, 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51 (0.34, 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6 (0.4, 1.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36 (0.28, 0.4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.2 (1.0, 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-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 w:cs="Arial"/>
                <w:b/>
                <w:sz w:val="20"/>
              </w:rPr>
              <w:t>HIV RNA Level (log</w:t>
            </w:r>
            <w:r w:rsidRPr="00B00957">
              <w:rPr>
                <w:rFonts w:ascii="Calibri" w:hAnsi="Calibri" w:cs="Arial"/>
                <w:b/>
                <w:sz w:val="20"/>
                <w:vertAlign w:val="subscript"/>
              </w:rPr>
              <w:t>10</w:t>
            </w:r>
            <w:r w:rsidRPr="00B00957">
              <w:rPr>
                <w:rFonts w:ascii="Calibri" w:hAnsi="Calibri" w:cs="Arial"/>
                <w:b/>
                <w:sz w:val="20"/>
              </w:rPr>
              <w:t>copies/mL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  <w:u w:val="single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  <w:u w:val="single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  <w:u w:val="single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 w:cs="Arial"/>
                <w:sz w:val="20"/>
              </w:rPr>
              <w:t>1.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  <w:u w:val="single"/>
              </w:rPr>
            </w:pPr>
            <w:r w:rsidRPr="00B00957">
              <w:rPr>
                <w:rFonts w:ascii="Calibri" w:hAnsi="Calibri" w:cs="Arial"/>
                <w:sz w:val="20"/>
              </w:rPr>
              <w:t>-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ind w:left="-709" w:firstLine="709"/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Nadir CD4+ T-cell count (cells/mm</w:t>
            </w:r>
            <w:r w:rsidRPr="00D00B65">
              <w:rPr>
                <w:rFonts w:ascii="Calibri" w:hAnsi="Calibri" w:cs="Arial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03 (24, 4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  <w:highlight w:val="yellow"/>
              </w:rPr>
            </w:pPr>
            <w:r w:rsidRPr="00B00957">
              <w:rPr>
                <w:rFonts w:ascii="Calibri" w:hAnsi="Calibri" w:cs="Arial"/>
                <w:sz w:val="20"/>
              </w:rPr>
              <w:t>52 (13, 37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16 (49, 8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35 (9, 6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0.005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D00B65" w:rsidRDefault="005E5A02" w:rsidP="005E5A02">
            <w:pPr>
              <w:rPr>
                <w:rFonts w:ascii="Calibri" w:hAnsi="Calibri" w:cs="Arial"/>
                <w:b/>
                <w:sz w:val="20"/>
                <w:lang w:val="en-US"/>
              </w:rPr>
            </w:pP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>Duration of Viral Suppression (years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4 (2, 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  <w:highlight w:val="yellow"/>
              </w:rPr>
            </w:pPr>
            <w:r w:rsidRPr="00B00957">
              <w:rPr>
                <w:rFonts w:ascii="Calibri" w:hAnsi="Calibri" w:cs="Arial"/>
                <w:sz w:val="20"/>
              </w:rPr>
              <w:t>5 (2, 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5 (2, 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7 (3, 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386</w:t>
            </w:r>
          </w:p>
        </w:tc>
      </w:tr>
      <w:tr w:rsidR="005E5A02" w:rsidRPr="00591CE8" w:rsidTr="005E5A02">
        <w:trPr>
          <w:trHeight w:val="213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b/>
                <w:sz w:val="20"/>
              </w:rPr>
            </w:pPr>
            <w:r w:rsidRPr="00B00957">
              <w:rPr>
                <w:rFonts w:ascii="Calibri" w:hAnsi="Calibri"/>
                <w:b/>
                <w:bCs/>
                <w:color w:val="000000"/>
                <w:sz w:val="20"/>
              </w:rPr>
              <w:t>HCV seropositivity (No.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3 (2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12 (28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2 (15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2 (1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A02" w:rsidRPr="00B00957" w:rsidRDefault="005E5A02" w:rsidP="005E5A02">
            <w:pPr>
              <w:rPr>
                <w:rFonts w:ascii="Calibri" w:hAnsi="Calibri" w:cs="Arial"/>
                <w:sz w:val="20"/>
              </w:rPr>
            </w:pPr>
            <w:r w:rsidRPr="00B00957">
              <w:rPr>
                <w:rFonts w:ascii="Calibri" w:hAnsi="Calibri" w:cs="Arial"/>
                <w:sz w:val="20"/>
              </w:rPr>
              <w:t>0.772</w:t>
            </w:r>
          </w:p>
        </w:tc>
      </w:tr>
      <w:tr w:rsidR="005E5A02" w:rsidRPr="00591CE8" w:rsidTr="005E5A02">
        <w:trPr>
          <w:trHeight w:val="213"/>
        </w:trPr>
        <w:tc>
          <w:tcPr>
            <w:tcW w:w="138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A02" w:rsidRPr="003E6C0A" w:rsidRDefault="005E5A02" w:rsidP="005E5A02">
            <w:pPr>
              <w:rPr>
                <w:rFonts w:ascii="Calibri" w:hAnsi="Calibri" w:cs="Arial"/>
                <w:sz w:val="22"/>
              </w:rPr>
            </w:pPr>
            <w:r w:rsidRPr="003E6C0A">
              <w:rPr>
                <w:rFonts w:ascii="Calibri" w:hAnsi="Calibri" w:cs="Arial"/>
                <w:sz w:val="20"/>
              </w:rPr>
              <w:t>All subjects were CMV+</w:t>
            </w:r>
          </w:p>
        </w:tc>
      </w:tr>
    </w:tbl>
    <w:p w:rsidR="006378FF" w:rsidRPr="00A0014B" w:rsidRDefault="005E5A02" w:rsidP="006378FF">
      <w:pPr>
        <w:rPr>
          <w:rFonts w:asciiTheme="majorHAnsi" w:hAnsiTheme="majorHAnsi"/>
          <w:b/>
          <w:lang w:val="en-US"/>
        </w:rPr>
      </w:pPr>
      <w:r w:rsidRPr="00D00B65">
        <w:rPr>
          <w:rFonts w:ascii="Calibri" w:hAnsi="Calibri" w:cs="Arial"/>
          <w:b/>
          <w:lang w:val="en-US"/>
        </w:rPr>
        <w:t>Table S</w:t>
      </w:r>
      <w:r>
        <w:rPr>
          <w:rFonts w:ascii="Calibri" w:hAnsi="Calibri" w:cs="Arial"/>
          <w:b/>
          <w:lang w:val="en-US"/>
        </w:rPr>
        <w:t>2</w:t>
      </w:r>
      <w:r w:rsidRPr="00D00B65">
        <w:rPr>
          <w:rFonts w:ascii="Calibri" w:hAnsi="Calibri" w:cs="Arial"/>
          <w:b/>
          <w:lang w:val="en-US"/>
        </w:rPr>
        <w:t>. Characteristics of chronically HIV-infected participants and HIV negative controls in SCOPE.</w:t>
      </w:r>
    </w:p>
    <w:sectPr w:rsidR="006378FF" w:rsidRPr="00A0014B" w:rsidSect="00A26B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65641"/>
    <w:rsid w:val="000178CC"/>
    <w:rsid w:val="000429CE"/>
    <w:rsid w:val="00070961"/>
    <w:rsid w:val="000A0E10"/>
    <w:rsid w:val="000A156F"/>
    <w:rsid w:val="000C3D5E"/>
    <w:rsid w:val="000C49F9"/>
    <w:rsid w:val="0010447B"/>
    <w:rsid w:val="00113761"/>
    <w:rsid w:val="00160705"/>
    <w:rsid w:val="00194D0F"/>
    <w:rsid w:val="001E175E"/>
    <w:rsid w:val="001F103F"/>
    <w:rsid w:val="0022079C"/>
    <w:rsid w:val="00241A54"/>
    <w:rsid w:val="0028028B"/>
    <w:rsid w:val="00287CB7"/>
    <w:rsid w:val="0030031D"/>
    <w:rsid w:val="003B6A3E"/>
    <w:rsid w:val="003D41C4"/>
    <w:rsid w:val="003E33F7"/>
    <w:rsid w:val="003E6C0A"/>
    <w:rsid w:val="003E7C27"/>
    <w:rsid w:val="00416380"/>
    <w:rsid w:val="00457E4C"/>
    <w:rsid w:val="00461E32"/>
    <w:rsid w:val="004621EB"/>
    <w:rsid w:val="00470A6C"/>
    <w:rsid w:val="00471F92"/>
    <w:rsid w:val="00487042"/>
    <w:rsid w:val="00527AF3"/>
    <w:rsid w:val="0053108D"/>
    <w:rsid w:val="0053221F"/>
    <w:rsid w:val="00536E54"/>
    <w:rsid w:val="00553857"/>
    <w:rsid w:val="00560D61"/>
    <w:rsid w:val="00565641"/>
    <w:rsid w:val="00590AC7"/>
    <w:rsid w:val="00591DCE"/>
    <w:rsid w:val="00596B2F"/>
    <w:rsid w:val="005A5EE3"/>
    <w:rsid w:val="005A75CE"/>
    <w:rsid w:val="005B3890"/>
    <w:rsid w:val="005B7BB1"/>
    <w:rsid w:val="005E5A02"/>
    <w:rsid w:val="006378FF"/>
    <w:rsid w:val="00663399"/>
    <w:rsid w:val="00683228"/>
    <w:rsid w:val="006871DC"/>
    <w:rsid w:val="006A0DA9"/>
    <w:rsid w:val="006A5D7C"/>
    <w:rsid w:val="006C4815"/>
    <w:rsid w:val="006F0789"/>
    <w:rsid w:val="006F5902"/>
    <w:rsid w:val="007227EC"/>
    <w:rsid w:val="007443E4"/>
    <w:rsid w:val="00775082"/>
    <w:rsid w:val="007E14B0"/>
    <w:rsid w:val="00804A9B"/>
    <w:rsid w:val="008071F0"/>
    <w:rsid w:val="00823322"/>
    <w:rsid w:val="00835D8B"/>
    <w:rsid w:val="00840D4A"/>
    <w:rsid w:val="00862620"/>
    <w:rsid w:val="008960BA"/>
    <w:rsid w:val="008C7B0F"/>
    <w:rsid w:val="008F70F0"/>
    <w:rsid w:val="009243CD"/>
    <w:rsid w:val="0097266E"/>
    <w:rsid w:val="00A0014B"/>
    <w:rsid w:val="00A26BDB"/>
    <w:rsid w:val="00A321AB"/>
    <w:rsid w:val="00A47587"/>
    <w:rsid w:val="00A879D9"/>
    <w:rsid w:val="00AF2B3E"/>
    <w:rsid w:val="00B01FD9"/>
    <w:rsid w:val="00B13DE0"/>
    <w:rsid w:val="00B14CCF"/>
    <w:rsid w:val="00B45853"/>
    <w:rsid w:val="00B85A70"/>
    <w:rsid w:val="00BB21BA"/>
    <w:rsid w:val="00BC23DB"/>
    <w:rsid w:val="00BD27F3"/>
    <w:rsid w:val="00BE7E2D"/>
    <w:rsid w:val="00C84960"/>
    <w:rsid w:val="00CE3BCE"/>
    <w:rsid w:val="00CE4752"/>
    <w:rsid w:val="00CE7E13"/>
    <w:rsid w:val="00D00B65"/>
    <w:rsid w:val="00D05D96"/>
    <w:rsid w:val="00DA7F90"/>
    <w:rsid w:val="00DF2EB9"/>
    <w:rsid w:val="00E215DC"/>
    <w:rsid w:val="00E37960"/>
    <w:rsid w:val="00E57CBD"/>
    <w:rsid w:val="00E63A01"/>
    <w:rsid w:val="00E70E3A"/>
    <w:rsid w:val="00EA0DE7"/>
    <w:rsid w:val="00ED0BF4"/>
    <w:rsid w:val="00EE059A"/>
    <w:rsid w:val="00EF1441"/>
    <w:rsid w:val="00FD6D16"/>
    <w:rsid w:val="00FF7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3A01"/>
  </w:style>
  <w:style w:type="paragraph" w:styleId="BalloonText">
    <w:name w:val="Balloon Text"/>
    <w:basedOn w:val="Normal"/>
    <w:link w:val="BalloonTextCh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HeaderChar">
    <w:name w:val="Encabezado Car"/>
    <w:basedOn w:val="DefaultParagraphFont"/>
    <w:link w:val="Header"/>
    <w:uiPriority w:val="99"/>
    <w:semiHidden/>
    <w:rsid w:val="00E63A01"/>
  </w:style>
  <w:style w:type="paragraph" w:styleId="BalloonText">
    <w:name w:val="Balloon Text"/>
    <w:basedOn w:val="Normal"/>
    <w:link w:val="BalloonTextCh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BalloonTextChar">
    <w:name w:val="Texto de globo Car"/>
    <w:basedOn w:val="DefaultParagraphFont"/>
    <w:link w:val="BalloonText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5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36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15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7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12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5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75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173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12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766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940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252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1698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5637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892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166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85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960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28606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172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8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 Famiglia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Serrano</dc:creator>
  <cp:lastModifiedBy>Jennifer</cp:lastModifiedBy>
  <cp:revision>2</cp:revision>
  <dcterms:created xsi:type="dcterms:W3CDTF">2014-04-02T19:39:00Z</dcterms:created>
  <dcterms:modified xsi:type="dcterms:W3CDTF">2014-04-02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rranovillar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annals-of-internal-medicine</vt:lpwstr>
  </property>
  <property fmtid="{D5CDD505-2E9C-101B-9397-08002B2CF9AE}" pid="13" name="Mendeley Recent Style Name 4_1">
    <vt:lpwstr>Annals of Internal Medicine</vt:lpwstr>
  </property>
  <property fmtid="{D5CDD505-2E9C-101B-9397-08002B2CF9AE}" pid="14" name="Mendeley Recent Style Id 5_1">
    <vt:lpwstr>http://www.zotero.org/styles/blood</vt:lpwstr>
  </property>
  <property fmtid="{D5CDD505-2E9C-101B-9397-08002B2CF9AE}" pid="15" name="Mendeley Recent Style Name 5_1">
    <vt:lpwstr>Blood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plos-medicine</vt:lpwstr>
  </property>
  <property fmtid="{D5CDD505-2E9C-101B-9397-08002B2CF9AE}" pid="21" name="Mendeley Recent Style Name 8_1">
    <vt:lpwstr>PLOS Medicine</vt:lpwstr>
  </property>
  <property fmtid="{D5CDD505-2E9C-101B-9397-08002B2CF9AE}" pid="22" name="Mendeley Recent Style Id 9_1">
    <vt:lpwstr>http://www.zotero.org/styles/plos-pathogens</vt:lpwstr>
  </property>
  <property fmtid="{D5CDD505-2E9C-101B-9397-08002B2CF9AE}" pid="23" name="Mendeley Recent Style Name 9_1">
    <vt:lpwstr>PLOS Pathogens</vt:lpwstr>
  </property>
  <property fmtid="{D5CDD505-2E9C-101B-9397-08002B2CF9AE}" pid="24" name="Mendeley Citation Style_1">
    <vt:lpwstr>http://www.zotero.org/styles/plos-pathogens</vt:lpwstr>
  </property>
</Properties>
</file>